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5C2" w:rsidRPr="001C6B9A" w:rsidRDefault="00D331C4" w:rsidP="0005346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C6B9A">
        <w:rPr>
          <w:rFonts w:ascii="Times New Roman" w:hAnsi="Times New Roman" w:cs="Times New Roman"/>
          <w:b/>
          <w:sz w:val="24"/>
          <w:szCs w:val="24"/>
        </w:rPr>
        <w:t>Supplementary Table1</w:t>
      </w:r>
      <w:r w:rsidRPr="001C6B9A">
        <w:rPr>
          <w:rFonts w:ascii="Times New Roman" w:hAnsi="Times New Roman" w:cs="Times New Roman"/>
          <w:sz w:val="24"/>
          <w:szCs w:val="24"/>
        </w:rPr>
        <w:t xml:space="preserve"> </w:t>
      </w:r>
      <w:r w:rsidR="007C35C2" w:rsidRPr="001C6B9A">
        <w:rPr>
          <w:rFonts w:ascii="Times New Roman" w:hAnsi="Times New Roman" w:cs="Times New Roman"/>
          <w:sz w:val="24"/>
          <w:szCs w:val="24"/>
        </w:rPr>
        <w:t>Comparison of demographic characteristics between missing value and non-missing value</w:t>
      </w:r>
    </w:p>
    <w:tbl>
      <w:tblPr>
        <w:tblW w:w="11199" w:type="dxa"/>
        <w:tblInd w:w="-14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4"/>
        <w:gridCol w:w="1701"/>
        <w:gridCol w:w="850"/>
        <w:gridCol w:w="993"/>
        <w:gridCol w:w="708"/>
        <w:gridCol w:w="1134"/>
        <w:gridCol w:w="1134"/>
        <w:gridCol w:w="851"/>
        <w:gridCol w:w="850"/>
      </w:tblGrid>
      <w:tr w:rsidR="007C35C2" w:rsidRPr="001C6B9A" w:rsidTr="007C35C2">
        <w:trPr>
          <w:trHeight w:hRule="exact" w:val="397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35C2" w:rsidRPr="001C6B9A" w:rsidRDefault="007C35C2" w:rsidP="00826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7C35C2" w:rsidRPr="001C6B9A" w:rsidTr="007C35C2">
        <w:trPr>
          <w:trHeight w:hRule="exact" w:val="397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4" w:colLast="4"/>
          </w:p>
        </w:tc>
        <w:tc>
          <w:tcPr>
            <w:tcW w:w="18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x ± 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3E0354" w:rsidRDefault="007C35C2" w:rsidP="007C35C2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03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Male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1C6B9A" w:rsidP="008267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3"/>
            </w:r>
            <w:r w:rsidR="007C35C2" w:rsidRPr="001C6B9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3E0354" w:rsidRDefault="007C35C2" w:rsidP="008267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035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bookmarkEnd w:id="0"/>
      <w:tr w:rsidR="007C35C2" w:rsidRPr="001C6B9A" w:rsidTr="007C35C2">
        <w:trPr>
          <w:trHeight w:hRule="exact" w:val="397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MV (n = 3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45.54 ± 18.1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1.56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7C35C2" w:rsidRPr="001C6B9A" w:rsidTr="007C35C2">
        <w:trPr>
          <w:trHeight w:hRule="exact" w:val="397"/>
        </w:trPr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NMV (n = 55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49.08 ± 16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48.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5C2" w:rsidRPr="001C6B9A" w:rsidTr="007C35C2">
        <w:trPr>
          <w:trHeight w:hRule="exact" w:val="397"/>
        </w:trPr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MV (n = 3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45.54 ± 18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1.56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7C35C2" w:rsidRPr="001C6B9A" w:rsidTr="007C35C2">
        <w:trPr>
          <w:trHeight w:hRule="exact" w:val="397"/>
        </w:trPr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NMV (n = 55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49.08 ± 16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48.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5C2" w:rsidRPr="001C6B9A" w:rsidTr="007C35C2">
        <w:trPr>
          <w:trHeight w:hRule="exact" w:val="397"/>
        </w:trPr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hsCRP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MV (n = 4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47.11 ± 17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60.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2.6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7C35C2" w:rsidRPr="001C6B9A" w:rsidTr="007C35C2">
        <w:trPr>
          <w:trHeight w:hRule="exact" w:val="397"/>
        </w:trPr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NMV (n = 54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49.02 ± 16.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5C2" w:rsidRPr="001C6B9A" w:rsidTr="007C35C2">
        <w:trPr>
          <w:trHeight w:hRule="exact" w:val="397"/>
        </w:trPr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ALBP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MV (n = 4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45.14 ± 17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2.3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7C35C2" w:rsidRPr="001C6B9A" w:rsidTr="007C35C2">
        <w:trPr>
          <w:trHeight w:hRule="exact" w:val="397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NMV (n = 54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49.16 ± 16.0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7C35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B9A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5C2" w:rsidRPr="001C6B9A" w:rsidRDefault="007C35C2" w:rsidP="008267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C35C2" w:rsidRPr="001C6B9A" w:rsidRDefault="007C35C2" w:rsidP="000C48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B9A">
        <w:rPr>
          <w:rFonts w:ascii="Times New Roman" w:hAnsi="Times New Roman" w:cs="Times New Roman"/>
          <w:sz w:val="24"/>
          <w:szCs w:val="24"/>
        </w:rPr>
        <w:t>MV: missing value; NMV: non-missing value; HGB: hemoglobin; RBC: red blood cell count; hsCRP: high-sensitivity C-reactive protein; ALBP: albumin</w:t>
      </w:r>
    </w:p>
    <w:p w:rsidR="000C4850" w:rsidRPr="001C6B9A" w:rsidRDefault="000C4850" w:rsidP="000C48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B9A">
        <w:rPr>
          <w:rFonts w:ascii="Times New Roman" w:hAnsi="Times New Roman" w:cs="Times New Roman"/>
          <w:sz w:val="24"/>
          <w:szCs w:val="24"/>
        </w:rPr>
        <w:t>Explanation:</w:t>
      </w:r>
    </w:p>
    <w:p w:rsidR="007C35C2" w:rsidRPr="001C6B9A" w:rsidRDefault="007C35C2" w:rsidP="000C48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B9A">
        <w:rPr>
          <w:rFonts w:ascii="Times New Roman" w:hAnsi="Times New Roman" w:cs="Times New Roman"/>
          <w:sz w:val="24"/>
          <w:szCs w:val="24"/>
        </w:rPr>
        <w:t xml:space="preserve">The missing data in postoperative serum HGB, RBC, hsCRP and ALBP were 35, 35, 46 and 42, respectively. The baseline between every kinds of missing value group and non-missing value group were comparable with P value above 0.05. </w:t>
      </w:r>
      <w:bookmarkStart w:id="1" w:name="OLE_LINK31"/>
      <w:bookmarkStart w:id="2" w:name="OLE_LINK32"/>
      <w:r w:rsidRPr="001C6B9A">
        <w:rPr>
          <w:rFonts w:ascii="Times New Roman" w:hAnsi="Times New Roman" w:cs="Times New Roman"/>
          <w:sz w:val="24"/>
          <w:szCs w:val="24"/>
        </w:rPr>
        <w:t>Meanwhile, we use</w:t>
      </w:r>
      <w:bookmarkEnd w:id="1"/>
      <w:bookmarkEnd w:id="2"/>
      <w:r w:rsidRPr="001C6B9A">
        <w:rPr>
          <w:rFonts w:ascii="Times New Roman" w:hAnsi="Times New Roman" w:cs="Times New Roman"/>
          <w:sz w:val="24"/>
          <w:szCs w:val="24"/>
        </w:rPr>
        <w:t xml:space="preserve"> expectation maximization (EM) in missing value analysis of </w:t>
      </w:r>
      <w:bookmarkStart w:id="3" w:name="OLE_LINK33"/>
      <w:bookmarkStart w:id="4" w:name="OLE_LINK34"/>
      <w:r w:rsidRPr="001C6B9A">
        <w:rPr>
          <w:rFonts w:ascii="Times New Roman" w:hAnsi="Times New Roman" w:cs="Times New Roman"/>
          <w:sz w:val="24"/>
          <w:szCs w:val="24"/>
        </w:rPr>
        <w:t>SPSS 22.0</w:t>
      </w:r>
      <w:bookmarkEnd w:id="3"/>
      <w:bookmarkEnd w:id="4"/>
      <w:r w:rsidRPr="001C6B9A">
        <w:rPr>
          <w:rFonts w:ascii="Times New Roman" w:hAnsi="Times New Roman" w:cs="Times New Roman"/>
          <w:sz w:val="24"/>
          <w:szCs w:val="24"/>
        </w:rPr>
        <w:t xml:space="preserve"> (IBM Corporation, New York, NY) to replace missing values. The P value of Little’s MCAR test was 0.000 which represented the missing values were missing at random.</w:t>
      </w:r>
    </w:p>
    <w:p w:rsidR="00302E1C" w:rsidRPr="001C6B9A" w:rsidRDefault="00302E1C" w:rsidP="007C35C2">
      <w:pPr>
        <w:rPr>
          <w:rFonts w:ascii="Times New Roman" w:hAnsi="Times New Roman" w:cs="Times New Roman"/>
          <w:sz w:val="24"/>
          <w:szCs w:val="24"/>
        </w:rPr>
      </w:pPr>
    </w:p>
    <w:sectPr w:rsidR="00302E1C" w:rsidRPr="001C6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46DA" w:rsidRDefault="004846DA" w:rsidP="007C35C2">
      <w:r>
        <w:separator/>
      </w:r>
    </w:p>
  </w:endnote>
  <w:endnote w:type="continuationSeparator" w:id="0">
    <w:p w:rsidR="004846DA" w:rsidRDefault="004846DA" w:rsidP="007C3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46DA" w:rsidRDefault="004846DA" w:rsidP="007C35C2">
      <w:r>
        <w:separator/>
      </w:r>
    </w:p>
  </w:footnote>
  <w:footnote w:type="continuationSeparator" w:id="0">
    <w:p w:rsidR="004846DA" w:rsidRDefault="004846DA" w:rsidP="007C3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631"/>
    <w:rsid w:val="0005346F"/>
    <w:rsid w:val="000C4850"/>
    <w:rsid w:val="001C6B9A"/>
    <w:rsid w:val="0024293F"/>
    <w:rsid w:val="00302E1C"/>
    <w:rsid w:val="00376283"/>
    <w:rsid w:val="003E0354"/>
    <w:rsid w:val="004846DA"/>
    <w:rsid w:val="004E44A9"/>
    <w:rsid w:val="00500DAB"/>
    <w:rsid w:val="00680BB2"/>
    <w:rsid w:val="00683631"/>
    <w:rsid w:val="006C6D88"/>
    <w:rsid w:val="007C35C2"/>
    <w:rsid w:val="008C7097"/>
    <w:rsid w:val="00943CC6"/>
    <w:rsid w:val="00A539E1"/>
    <w:rsid w:val="00AC262F"/>
    <w:rsid w:val="00D331C4"/>
    <w:rsid w:val="00FE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0853009-8C34-4DAA-8131-5A854912E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35C2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3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35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35C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3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po</dc:creator>
  <cp:lastModifiedBy>Lenovo</cp:lastModifiedBy>
  <cp:revision>12</cp:revision>
  <dcterms:created xsi:type="dcterms:W3CDTF">2019-12-17T07:28:00Z</dcterms:created>
  <dcterms:modified xsi:type="dcterms:W3CDTF">2020-03-31T01:14:00Z</dcterms:modified>
</cp:coreProperties>
</file>